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6AAD7" w14:textId="73DD3941" w:rsidR="0057451B" w:rsidRPr="00CB3823" w:rsidRDefault="0057451B" w:rsidP="00EF599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Ta</w:t>
      </w:r>
      <w:r w:rsidRPr="00925DB3">
        <w:rPr>
          <w:rFonts w:ascii="Times New Roman" w:hAnsi="Times New Roman" w:cs="Times New Roman"/>
          <w:bCs/>
          <w:sz w:val="24"/>
          <w:szCs w:val="24"/>
        </w:rPr>
        <w:t>ble</w:t>
      </w:r>
      <w:r w:rsidRPr="00925DB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E137F"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925DB3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925FE">
        <w:rPr>
          <w:rFonts w:ascii="Times New Roman" w:hAnsi="Times New Roman" w:cs="Times New Roman"/>
          <w:bCs/>
          <w:sz w:val="24"/>
          <w:szCs w:val="24"/>
        </w:rPr>
        <w:t xml:space="preserve">Descriptive Statistics </w:t>
      </w:r>
      <w:r w:rsidR="008109DB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="00D165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96BF8">
        <w:rPr>
          <w:rFonts w:ascii="Times New Roman" w:hAnsi="Times New Roman" w:cs="Times New Roman"/>
          <w:bCs/>
          <w:sz w:val="24"/>
          <w:szCs w:val="24"/>
        </w:rPr>
        <w:t xml:space="preserve">Cz </w:t>
      </w:r>
      <w:r w:rsidR="00796BF8">
        <w:rPr>
          <w:rFonts w:ascii="Times New Roman" w:hAnsi="Times New Roman" w:cs="Times New Roman"/>
          <w:bCs/>
          <w:sz w:val="24"/>
          <w:szCs w:val="24"/>
        </w:rPr>
        <w:t xml:space="preserve">referenced </w:t>
      </w:r>
      <w:r w:rsidR="00796BF8">
        <w:rPr>
          <w:rFonts w:ascii="Times New Roman" w:hAnsi="Times New Roman" w:cs="Times New Roman" w:hint="eastAsia"/>
          <w:bCs/>
          <w:sz w:val="24"/>
          <w:szCs w:val="24"/>
        </w:rPr>
        <w:t xml:space="preserve">ERP </w:t>
      </w:r>
      <w:bookmarkStart w:id="0" w:name="_GoBack"/>
      <w:r w:rsidR="00B14F1D" w:rsidRPr="00B14F1D">
        <w:rPr>
          <w:rFonts w:ascii="Times New Roman" w:hAnsi="Times New Roman" w:cs="Times New Roman"/>
          <w:bCs/>
          <w:color w:val="FF0000"/>
          <w:sz w:val="24"/>
          <w:szCs w:val="24"/>
        </w:rPr>
        <w:t>amplitudes</w:t>
      </w:r>
      <w:r w:rsidR="00EB7CAD" w:rsidRPr="00B14F1D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EB7CAD" w:rsidRPr="00B14F1D">
        <w:rPr>
          <w:rFonts w:ascii="Times New Roman" w:eastAsia="DengXian" w:hAnsi="Times New Roman" w:cs="Times New Roman"/>
          <w:color w:val="FF0000"/>
          <w:kern w:val="0"/>
          <w:sz w:val="24"/>
          <w:szCs w:val="24"/>
        </w:rPr>
        <w:t>(</w:t>
      </w:r>
      <w:r w:rsidR="00EB7CAD" w:rsidRPr="00B14F1D">
        <w:rPr>
          <w:rFonts w:ascii="Times New Roman" w:eastAsia="AdvTimes" w:hAnsi="Times New Roman" w:cs="Times New Roman"/>
          <w:color w:val="FF0000"/>
          <w:kern w:val="0"/>
          <w:sz w:val="24"/>
          <w:szCs w:val="24"/>
        </w:rPr>
        <w:t>μVolt</w:t>
      </w:r>
      <w:r w:rsidR="00EB7CAD" w:rsidRPr="00B14F1D">
        <w:rPr>
          <w:rFonts w:ascii="Times New Roman" w:eastAsia="DengXian" w:hAnsi="Times New Roman" w:cs="Times New Roman"/>
          <w:color w:val="FF0000"/>
          <w:kern w:val="0"/>
          <w:sz w:val="24"/>
          <w:szCs w:val="24"/>
        </w:rPr>
        <w:t>)</w:t>
      </w:r>
      <w:r w:rsidR="00796BF8" w:rsidRPr="00B14F1D">
        <w:rPr>
          <w:rFonts w:ascii="Times New Roman" w:hAnsi="Times New Roman" w:cs="Times New Roman" w:hint="eastAsia"/>
          <w:bCs/>
          <w:color w:val="FF0000"/>
          <w:sz w:val="24"/>
          <w:szCs w:val="24"/>
        </w:rPr>
        <w:t>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636"/>
        <w:gridCol w:w="1389"/>
        <w:gridCol w:w="1259"/>
        <w:gridCol w:w="1358"/>
        <w:gridCol w:w="1226"/>
        <w:gridCol w:w="272"/>
        <w:gridCol w:w="1541"/>
        <w:gridCol w:w="1173"/>
      </w:tblGrid>
      <w:tr w:rsidR="00410279" w:rsidRPr="005974AA" w14:paraId="15C2EF25" w14:textId="77777777" w:rsidTr="00410279">
        <w:trPr>
          <w:trHeight w:val="320"/>
        </w:trPr>
        <w:tc>
          <w:tcPr>
            <w:tcW w:w="8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4C961" w14:textId="77777777" w:rsidR="005974AA" w:rsidRPr="005974AA" w:rsidRDefault="005974A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7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E6ED2" w14:textId="2048DF58" w:rsidR="005974AA" w:rsidRPr="005974AA" w:rsidRDefault="005974A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ectrode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E4D4B" w14:textId="77777777" w:rsidR="005974AA" w:rsidRPr="005974AA" w:rsidRDefault="005974AA" w:rsidP="00EF599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lence</w:t>
            </w:r>
          </w:p>
        </w:tc>
        <w:tc>
          <w:tcPr>
            <w:tcW w:w="1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842BD" w14:textId="77777777" w:rsidR="005974AA" w:rsidRPr="005974AA" w:rsidRDefault="005974A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der adults</w:t>
            </w:r>
            <w:r w:rsidRPr="00CB38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n=30)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1650" w14:textId="77777777" w:rsidR="005974AA" w:rsidRPr="005974AA" w:rsidRDefault="005974AA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5EA1B" w14:textId="77777777" w:rsidR="005974AA" w:rsidRPr="005974AA" w:rsidRDefault="005974A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oung adults</w:t>
            </w:r>
            <w:r w:rsidRPr="00CB38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n=31)</w:t>
            </w:r>
          </w:p>
        </w:tc>
      </w:tr>
      <w:tr w:rsidR="00410279" w:rsidRPr="005974AA" w14:paraId="62134D39" w14:textId="77777777" w:rsidTr="00410279">
        <w:trPr>
          <w:trHeight w:val="320"/>
        </w:trPr>
        <w:tc>
          <w:tcPr>
            <w:tcW w:w="8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D100B" w14:textId="77777777" w:rsidR="005974AA" w:rsidRPr="005974AA" w:rsidRDefault="005974AA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D5946" w14:textId="77777777" w:rsidR="005974AA" w:rsidRPr="005974AA" w:rsidRDefault="005974AA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6C633" w14:textId="77777777" w:rsidR="005974AA" w:rsidRPr="005974AA" w:rsidRDefault="005974AA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E3811" w14:textId="77777777" w:rsidR="005974AA" w:rsidRPr="005974AA" w:rsidRDefault="005974A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9BE16" w14:textId="77777777" w:rsidR="005974AA" w:rsidRPr="005974AA" w:rsidRDefault="005974A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50FF" w14:textId="77777777" w:rsidR="005974AA" w:rsidRPr="005974AA" w:rsidRDefault="005974AA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61BFC" w14:textId="77777777" w:rsidR="005974AA" w:rsidRPr="005974AA" w:rsidRDefault="005974A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41C1" w14:textId="77777777" w:rsidR="005974AA" w:rsidRPr="005974AA" w:rsidRDefault="005974AA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3A510F" w:rsidRPr="00CB3823" w14:paraId="418E9383" w14:textId="77777777" w:rsidTr="00410279">
        <w:trPr>
          <w:trHeight w:val="320"/>
        </w:trPr>
        <w:tc>
          <w:tcPr>
            <w:tcW w:w="83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EF2EDA" w14:textId="0A708AAB" w:rsidR="001653D9" w:rsidRPr="001653D9" w:rsidRDefault="003A510F" w:rsidP="00165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100</w:t>
            </w:r>
          </w:p>
        </w:tc>
        <w:tc>
          <w:tcPr>
            <w:tcW w:w="7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E508FB" w14:textId="6A7258FB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967055" w14:textId="253BDB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03CFA" w14:textId="5AEDE4AB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97 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02354" w14:textId="736A5E5E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73 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8258F" w14:textId="777777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5A2D6" w14:textId="492DA404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09 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4B4F3" w14:textId="76FA0EDB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.14 </w:t>
            </w:r>
          </w:p>
        </w:tc>
      </w:tr>
      <w:tr w:rsidR="003A510F" w:rsidRPr="00CB3823" w14:paraId="7E8CB8AD" w14:textId="77777777" w:rsidTr="00410279">
        <w:trPr>
          <w:trHeight w:val="320"/>
        </w:trPr>
        <w:tc>
          <w:tcPr>
            <w:tcW w:w="830" w:type="pct"/>
            <w:vMerge/>
            <w:tcBorders>
              <w:left w:val="nil"/>
              <w:right w:val="nil"/>
            </w:tcBorders>
            <w:vAlign w:val="center"/>
          </w:tcPr>
          <w:p w14:paraId="39D26885" w14:textId="777777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left w:val="nil"/>
              <w:right w:val="nil"/>
            </w:tcBorders>
            <w:vAlign w:val="center"/>
          </w:tcPr>
          <w:p w14:paraId="58007CAC" w14:textId="77777777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25BBC1D4" w14:textId="508D3BDF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7B8B6" w14:textId="75EB0B69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94 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45D7A9" w14:textId="5521BEF1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53 </w:t>
            </w:r>
          </w:p>
        </w:tc>
        <w:tc>
          <w:tcPr>
            <w:tcW w:w="1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6F5B6A" w14:textId="777777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2D65C" w14:textId="28CB413F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19 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673FD" w14:textId="1892E5EE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84 </w:t>
            </w:r>
          </w:p>
        </w:tc>
      </w:tr>
      <w:tr w:rsidR="003A510F" w:rsidRPr="00CB3823" w14:paraId="704D12E9" w14:textId="77777777" w:rsidTr="00410279">
        <w:trPr>
          <w:trHeight w:val="320"/>
        </w:trPr>
        <w:tc>
          <w:tcPr>
            <w:tcW w:w="830" w:type="pct"/>
            <w:vMerge/>
            <w:tcBorders>
              <w:left w:val="nil"/>
              <w:right w:val="nil"/>
            </w:tcBorders>
            <w:vAlign w:val="center"/>
          </w:tcPr>
          <w:p w14:paraId="13461D5E" w14:textId="777777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3E15553" w14:textId="77777777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931123" w14:textId="62E53416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6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57091" w14:textId="5586CE89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41 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C201B" w14:textId="2FAE32D1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07 </w:t>
            </w:r>
          </w:p>
        </w:tc>
        <w:tc>
          <w:tcPr>
            <w:tcW w:w="1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84C7C" w14:textId="777777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ADCA6" w14:textId="4BE455EE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30 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FB9F0" w14:textId="11C164A1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.01 </w:t>
            </w:r>
          </w:p>
        </w:tc>
      </w:tr>
      <w:tr w:rsidR="003A510F" w:rsidRPr="00CB3823" w14:paraId="7F7D9C85" w14:textId="77777777" w:rsidTr="00410279">
        <w:trPr>
          <w:trHeight w:val="320"/>
        </w:trPr>
        <w:tc>
          <w:tcPr>
            <w:tcW w:w="830" w:type="pct"/>
            <w:vMerge/>
            <w:tcBorders>
              <w:left w:val="nil"/>
              <w:right w:val="nil"/>
            </w:tcBorders>
            <w:vAlign w:val="center"/>
          </w:tcPr>
          <w:p w14:paraId="31EE93C1" w14:textId="777777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A7114E" w14:textId="3FCC753E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4FAE09" w14:textId="4E0D9CFB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45ACD" w14:textId="44F4FD6C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33 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C218B" w14:textId="05AAED6F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61 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FBEBD" w14:textId="777777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55291" w14:textId="2529D598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68 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D72E5" w14:textId="50F4014F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97 </w:t>
            </w:r>
          </w:p>
        </w:tc>
      </w:tr>
      <w:tr w:rsidR="003A510F" w:rsidRPr="00CB3823" w14:paraId="04B7EE3E" w14:textId="77777777" w:rsidTr="00410279">
        <w:trPr>
          <w:trHeight w:val="320"/>
        </w:trPr>
        <w:tc>
          <w:tcPr>
            <w:tcW w:w="830" w:type="pct"/>
            <w:vMerge/>
            <w:tcBorders>
              <w:left w:val="nil"/>
              <w:right w:val="nil"/>
            </w:tcBorders>
            <w:vAlign w:val="center"/>
          </w:tcPr>
          <w:p w14:paraId="12E0EA57" w14:textId="777777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left w:val="nil"/>
              <w:right w:val="nil"/>
            </w:tcBorders>
            <w:vAlign w:val="center"/>
          </w:tcPr>
          <w:p w14:paraId="598AD63C" w14:textId="77777777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3E499257" w14:textId="35697203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7FE594" w14:textId="37C96788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64 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972DAA" w14:textId="44959EAD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54 </w:t>
            </w:r>
          </w:p>
        </w:tc>
        <w:tc>
          <w:tcPr>
            <w:tcW w:w="1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BFB6DC" w14:textId="777777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70989" w14:textId="2D865EF0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62 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5B119" w14:textId="16F4DDA1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46 </w:t>
            </w:r>
          </w:p>
        </w:tc>
      </w:tr>
      <w:tr w:rsidR="003A510F" w:rsidRPr="00CB3823" w14:paraId="4F81D180" w14:textId="77777777" w:rsidTr="00410279">
        <w:trPr>
          <w:trHeight w:val="320"/>
        </w:trPr>
        <w:tc>
          <w:tcPr>
            <w:tcW w:w="830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6E2418E" w14:textId="777777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0F99E36" w14:textId="77777777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724E2" w14:textId="3F7557CE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6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EAC78" w14:textId="03898055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63 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B7009" w14:textId="4D0CEA36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45 </w:t>
            </w:r>
          </w:p>
        </w:tc>
        <w:tc>
          <w:tcPr>
            <w:tcW w:w="1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60548" w14:textId="77777777" w:rsidR="003A510F" w:rsidRPr="00CB3823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53FF2" w14:textId="640752FE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64 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307DF" w14:textId="0807CD71" w:rsidR="003A510F" w:rsidRPr="00CB3823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82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.74 </w:t>
            </w:r>
          </w:p>
        </w:tc>
      </w:tr>
      <w:tr w:rsidR="00410279" w:rsidRPr="005974AA" w14:paraId="40DAA3B0" w14:textId="77777777" w:rsidTr="00410279">
        <w:trPr>
          <w:trHeight w:val="320"/>
        </w:trPr>
        <w:tc>
          <w:tcPr>
            <w:tcW w:w="8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661D2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170</w:t>
            </w:r>
          </w:p>
        </w:tc>
        <w:tc>
          <w:tcPr>
            <w:tcW w:w="7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36E29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EF91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4AE5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20.16 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F608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37 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4547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B3B8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4.00 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8EA8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70 </w:t>
            </w:r>
          </w:p>
        </w:tc>
      </w:tr>
      <w:tr w:rsidR="00410279" w:rsidRPr="005974AA" w14:paraId="70F804F9" w14:textId="77777777" w:rsidTr="00410279">
        <w:trPr>
          <w:trHeight w:val="320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67CEB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2FF04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0668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A855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9.7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BBF0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5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D815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54B3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3.6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4445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85 </w:t>
            </w:r>
          </w:p>
        </w:tc>
      </w:tr>
      <w:tr w:rsidR="00410279" w:rsidRPr="005974AA" w14:paraId="37B8CF6F" w14:textId="77777777" w:rsidTr="00410279">
        <w:trPr>
          <w:trHeight w:val="320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3B299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79862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CABB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4DAF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9.54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C2609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.56 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C23F3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04B5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2.71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D6F04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52 </w:t>
            </w:r>
          </w:p>
        </w:tc>
      </w:tr>
      <w:tr w:rsidR="00410279" w:rsidRPr="005974AA" w14:paraId="1F5F1101" w14:textId="77777777" w:rsidTr="00410279">
        <w:trPr>
          <w:trHeight w:val="320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AAD24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1136B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EBCD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0219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22.6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3EC3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.4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BC33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9FA8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7.3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D38A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64 </w:t>
            </w:r>
          </w:p>
        </w:tc>
      </w:tr>
      <w:tr w:rsidR="00410279" w:rsidRPr="005974AA" w14:paraId="2C7F9E18" w14:textId="77777777" w:rsidTr="00410279">
        <w:trPr>
          <w:trHeight w:val="320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C0BDD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FCF1D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5D5C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5362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22.25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C2F2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.5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B0C8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AD97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7.7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57E3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92 </w:t>
            </w:r>
          </w:p>
        </w:tc>
      </w:tr>
      <w:tr w:rsidR="00410279" w:rsidRPr="005974AA" w14:paraId="6DCE0D56" w14:textId="77777777" w:rsidTr="00410279">
        <w:trPr>
          <w:trHeight w:val="320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0D782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8796E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5DAF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CB8F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21.25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ADD47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.83 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7CCB3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DC0C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6.76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9D36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45 </w:t>
            </w:r>
          </w:p>
        </w:tc>
      </w:tr>
      <w:tr w:rsidR="00410279" w:rsidRPr="005974AA" w14:paraId="22AAB975" w14:textId="77777777" w:rsidTr="00410279">
        <w:trPr>
          <w:trHeight w:val="320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28B97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1D055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3ABA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AFFD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1.56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3C27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.9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6355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9270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8.4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B55D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01 </w:t>
            </w:r>
          </w:p>
        </w:tc>
      </w:tr>
      <w:tr w:rsidR="00410279" w:rsidRPr="005974AA" w14:paraId="763139EE" w14:textId="77777777" w:rsidTr="00410279">
        <w:trPr>
          <w:trHeight w:val="320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97CF9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C0A2A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BF75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A8F2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0.9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23A8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.8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B269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1979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8.1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FAB2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.65 </w:t>
            </w:r>
          </w:p>
        </w:tc>
      </w:tr>
      <w:tr w:rsidR="00410279" w:rsidRPr="005974AA" w14:paraId="0E8352C9" w14:textId="77777777" w:rsidTr="00410279">
        <w:trPr>
          <w:trHeight w:val="320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8534D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083EB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AB21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F0C3F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1.57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9F16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06 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4CC6E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39612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7.41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D8A0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.93 </w:t>
            </w:r>
          </w:p>
        </w:tc>
      </w:tr>
      <w:tr w:rsidR="00410279" w:rsidRPr="005974AA" w14:paraId="650D8F23" w14:textId="77777777" w:rsidTr="00410279">
        <w:trPr>
          <w:trHeight w:val="320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BA8C8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6F099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05A8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E355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3.08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23E5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3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F73C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99FB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0.8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FC36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13 </w:t>
            </w:r>
          </w:p>
        </w:tc>
      </w:tr>
      <w:tr w:rsidR="00410279" w:rsidRPr="005974AA" w14:paraId="1F998F14" w14:textId="77777777" w:rsidTr="00410279">
        <w:trPr>
          <w:trHeight w:val="320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924A7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00CEF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06BD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594E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2.44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B43F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5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7D1F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FCDA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1.24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3B4C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.99 </w:t>
            </w:r>
          </w:p>
        </w:tc>
      </w:tr>
      <w:tr w:rsidR="00410279" w:rsidRPr="005974AA" w14:paraId="52CC8DD6" w14:textId="77777777" w:rsidTr="00410279">
        <w:trPr>
          <w:trHeight w:val="320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2BC25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8B507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A25C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94F1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2.44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89C39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39 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F2CC" w14:textId="77777777" w:rsidR="003A510F" w:rsidRPr="005974AA" w:rsidRDefault="003A510F" w:rsidP="00EF599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86FE1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10.17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B035" w14:textId="77777777" w:rsidR="003A510F" w:rsidRPr="005974AA" w:rsidRDefault="003A510F" w:rsidP="00EF599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74A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.18 </w:t>
            </w:r>
          </w:p>
        </w:tc>
      </w:tr>
    </w:tbl>
    <w:p w14:paraId="7D941E83" w14:textId="05FA691C" w:rsidR="00F55569" w:rsidRPr="00EF63B8" w:rsidRDefault="00F55569" w:rsidP="00EF63B8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sectPr w:rsidR="00F55569" w:rsidRPr="00EF63B8" w:rsidSect="00CB382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27BA4A" w14:textId="77777777" w:rsidR="004F29F5" w:rsidRDefault="004F29F5" w:rsidP="0057451B">
      <w:r>
        <w:separator/>
      </w:r>
    </w:p>
  </w:endnote>
  <w:endnote w:type="continuationSeparator" w:id="0">
    <w:p w14:paraId="09397420" w14:textId="77777777" w:rsidR="004F29F5" w:rsidRDefault="004F29F5" w:rsidP="00574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E0000" w:usb2="00000010" w:usb3="00000000" w:csb0="000C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640305" w14:textId="77777777" w:rsidR="004F29F5" w:rsidRDefault="004F29F5" w:rsidP="0057451B">
      <w:r>
        <w:separator/>
      </w:r>
    </w:p>
  </w:footnote>
  <w:footnote w:type="continuationSeparator" w:id="0">
    <w:p w14:paraId="3BD428D0" w14:textId="77777777" w:rsidR="004F29F5" w:rsidRDefault="004F29F5" w:rsidP="00574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974"/>
    <w:rsid w:val="00012B8C"/>
    <w:rsid w:val="00013CE5"/>
    <w:rsid w:val="00021E7B"/>
    <w:rsid w:val="00035D5B"/>
    <w:rsid w:val="00036D5B"/>
    <w:rsid w:val="000449CB"/>
    <w:rsid w:val="00046FA9"/>
    <w:rsid w:val="00060852"/>
    <w:rsid w:val="0006721E"/>
    <w:rsid w:val="000733F5"/>
    <w:rsid w:val="0008691B"/>
    <w:rsid w:val="000934C8"/>
    <w:rsid w:val="000A29FD"/>
    <w:rsid w:val="000B5952"/>
    <w:rsid w:val="000D0368"/>
    <w:rsid w:val="000D0AA6"/>
    <w:rsid w:val="000D67A0"/>
    <w:rsid w:val="000F1064"/>
    <w:rsid w:val="00110D33"/>
    <w:rsid w:val="001144EB"/>
    <w:rsid w:val="00130D6E"/>
    <w:rsid w:val="00131880"/>
    <w:rsid w:val="00134D83"/>
    <w:rsid w:val="00136430"/>
    <w:rsid w:val="0015386B"/>
    <w:rsid w:val="00156C9D"/>
    <w:rsid w:val="001604C2"/>
    <w:rsid w:val="001653D9"/>
    <w:rsid w:val="001653FD"/>
    <w:rsid w:val="00172EED"/>
    <w:rsid w:val="001808F3"/>
    <w:rsid w:val="00182A68"/>
    <w:rsid w:val="00184966"/>
    <w:rsid w:val="0018784C"/>
    <w:rsid w:val="00193B54"/>
    <w:rsid w:val="00197307"/>
    <w:rsid w:val="001A2B88"/>
    <w:rsid w:val="001B79C5"/>
    <w:rsid w:val="001C20DE"/>
    <w:rsid w:val="001C7918"/>
    <w:rsid w:val="001D1690"/>
    <w:rsid w:val="001E72E2"/>
    <w:rsid w:val="001F47C8"/>
    <w:rsid w:val="001F52DE"/>
    <w:rsid w:val="00210858"/>
    <w:rsid w:val="00212613"/>
    <w:rsid w:val="002142F9"/>
    <w:rsid w:val="002156D4"/>
    <w:rsid w:val="00216871"/>
    <w:rsid w:val="00221C7A"/>
    <w:rsid w:val="00222B7F"/>
    <w:rsid w:val="00227DC8"/>
    <w:rsid w:val="00236DC0"/>
    <w:rsid w:val="00241AD0"/>
    <w:rsid w:val="002537D2"/>
    <w:rsid w:val="002561D0"/>
    <w:rsid w:val="00270E28"/>
    <w:rsid w:val="002739A5"/>
    <w:rsid w:val="002769DD"/>
    <w:rsid w:val="00280296"/>
    <w:rsid w:val="00293F8E"/>
    <w:rsid w:val="0029723F"/>
    <w:rsid w:val="002A0EB8"/>
    <w:rsid w:val="002B0149"/>
    <w:rsid w:val="002B560A"/>
    <w:rsid w:val="002B628D"/>
    <w:rsid w:val="002B6A0F"/>
    <w:rsid w:val="002D120F"/>
    <w:rsid w:val="002D6D4B"/>
    <w:rsid w:val="002D6F32"/>
    <w:rsid w:val="002E493F"/>
    <w:rsid w:val="002E6FF6"/>
    <w:rsid w:val="002F1833"/>
    <w:rsid w:val="00300C64"/>
    <w:rsid w:val="003159F7"/>
    <w:rsid w:val="0031783C"/>
    <w:rsid w:val="003274E8"/>
    <w:rsid w:val="00334FAA"/>
    <w:rsid w:val="00336A6A"/>
    <w:rsid w:val="003511F1"/>
    <w:rsid w:val="00353C8B"/>
    <w:rsid w:val="003650B4"/>
    <w:rsid w:val="003740BD"/>
    <w:rsid w:val="003818CF"/>
    <w:rsid w:val="00383137"/>
    <w:rsid w:val="00390780"/>
    <w:rsid w:val="00395474"/>
    <w:rsid w:val="003A1394"/>
    <w:rsid w:val="003A28F0"/>
    <w:rsid w:val="003A3B12"/>
    <w:rsid w:val="003A510F"/>
    <w:rsid w:val="003B204B"/>
    <w:rsid w:val="003C30F5"/>
    <w:rsid w:val="003C6936"/>
    <w:rsid w:val="003D0F9A"/>
    <w:rsid w:val="003D58A3"/>
    <w:rsid w:val="003D7424"/>
    <w:rsid w:val="003F2A7C"/>
    <w:rsid w:val="00403147"/>
    <w:rsid w:val="00403249"/>
    <w:rsid w:val="00410279"/>
    <w:rsid w:val="00410B1C"/>
    <w:rsid w:val="004149D7"/>
    <w:rsid w:val="004226FB"/>
    <w:rsid w:val="00427E21"/>
    <w:rsid w:val="00436DDF"/>
    <w:rsid w:val="004377AB"/>
    <w:rsid w:val="00444D37"/>
    <w:rsid w:val="00456FFC"/>
    <w:rsid w:val="004573B3"/>
    <w:rsid w:val="00461AF5"/>
    <w:rsid w:val="0046285D"/>
    <w:rsid w:val="00463917"/>
    <w:rsid w:val="0046628C"/>
    <w:rsid w:val="0047190D"/>
    <w:rsid w:val="00475788"/>
    <w:rsid w:val="00482FEF"/>
    <w:rsid w:val="00491910"/>
    <w:rsid w:val="004A045E"/>
    <w:rsid w:val="004A1F18"/>
    <w:rsid w:val="004A315E"/>
    <w:rsid w:val="004A382F"/>
    <w:rsid w:val="004A7D2F"/>
    <w:rsid w:val="004B105C"/>
    <w:rsid w:val="004C19A3"/>
    <w:rsid w:val="004C54EF"/>
    <w:rsid w:val="004C75B8"/>
    <w:rsid w:val="004C7DAA"/>
    <w:rsid w:val="004C7F69"/>
    <w:rsid w:val="004D01A3"/>
    <w:rsid w:val="004E5DDE"/>
    <w:rsid w:val="004F29F5"/>
    <w:rsid w:val="004F6BCC"/>
    <w:rsid w:val="00525760"/>
    <w:rsid w:val="005317DF"/>
    <w:rsid w:val="00536455"/>
    <w:rsid w:val="00550B7E"/>
    <w:rsid w:val="00564587"/>
    <w:rsid w:val="0057451B"/>
    <w:rsid w:val="00582493"/>
    <w:rsid w:val="00583225"/>
    <w:rsid w:val="00590429"/>
    <w:rsid w:val="005907B2"/>
    <w:rsid w:val="005925C4"/>
    <w:rsid w:val="00595B13"/>
    <w:rsid w:val="005974AA"/>
    <w:rsid w:val="005A4461"/>
    <w:rsid w:val="005B14EA"/>
    <w:rsid w:val="005C0DA3"/>
    <w:rsid w:val="005C79E0"/>
    <w:rsid w:val="005D6DF5"/>
    <w:rsid w:val="005F3CF2"/>
    <w:rsid w:val="006023AE"/>
    <w:rsid w:val="00604981"/>
    <w:rsid w:val="00610574"/>
    <w:rsid w:val="00614918"/>
    <w:rsid w:val="00616079"/>
    <w:rsid w:val="006279BC"/>
    <w:rsid w:val="00630A76"/>
    <w:rsid w:val="0064477B"/>
    <w:rsid w:val="006471F7"/>
    <w:rsid w:val="00653E0B"/>
    <w:rsid w:val="00657BCE"/>
    <w:rsid w:val="00660A65"/>
    <w:rsid w:val="00661957"/>
    <w:rsid w:val="006631B2"/>
    <w:rsid w:val="00664408"/>
    <w:rsid w:val="00670CB2"/>
    <w:rsid w:val="006721BC"/>
    <w:rsid w:val="00672F45"/>
    <w:rsid w:val="006779C6"/>
    <w:rsid w:val="00682235"/>
    <w:rsid w:val="00697204"/>
    <w:rsid w:val="006A3EEB"/>
    <w:rsid w:val="006B3797"/>
    <w:rsid w:val="006B74CE"/>
    <w:rsid w:val="006C2227"/>
    <w:rsid w:val="006D74F5"/>
    <w:rsid w:val="006F73CE"/>
    <w:rsid w:val="007044BF"/>
    <w:rsid w:val="00713FCD"/>
    <w:rsid w:val="007212C0"/>
    <w:rsid w:val="00740D99"/>
    <w:rsid w:val="00741E2A"/>
    <w:rsid w:val="00743A67"/>
    <w:rsid w:val="00746463"/>
    <w:rsid w:val="00754B72"/>
    <w:rsid w:val="00756AAD"/>
    <w:rsid w:val="00757A7F"/>
    <w:rsid w:val="007603CA"/>
    <w:rsid w:val="00760797"/>
    <w:rsid w:val="007619DE"/>
    <w:rsid w:val="00763D7C"/>
    <w:rsid w:val="00767EAE"/>
    <w:rsid w:val="007740BF"/>
    <w:rsid w:val="0077484E"/>
    <w:rsid w:val="00775F7E"/>
    <w:rsid w:val="00784317"/>
    <w:rsid w:val="0079572B"/>
    <w:rsid w:val="00796BF8"/>
    <w:rsid w:val="00797C3B"/>
    <w:rsid w:val="007B14B3"/>
    <w:rsid w:val="007B4986"/>
    <w:rsid w:val="007C046D"/>
    <w:rsid w:val="007D783D"/>
    <w:rsid w:val="007E1B36"/>
    <w:rsid w:val="007E4984"/>
    <w:rsid w:val="007E56F5"/>
    <w:rsid w:val="00801255"/>
    <w:rsid w:val="00806B95"/>
    <w:rsid w:val="008109DB"/>
    <w:rsid w:val="00811A3C"/>
    <w:rsid w:val="008120B6"/>
    <w:rsid w:val="00830497"/>
    <w:rsid w:val="00831850"/>
    <w:rsid w:val="008447BC"/>
    <w:rsid w:val="00854F88"/>
    <w:rsid w:val="00860D0B"/>
    <w:rsid w:val="00861974"/>
    <w:rsid w:val="00861EC7"/>
    <w:rsid w:val="0086304D"/>
    <w:rsid w:val="008802F1"/>
    <w:rsid w:val="008855F3"/>
    <w:rsid w:val="00885824"/>
    <w:rsid w:val="008A2B27"/>
    <w:rsid w:val="008A6BD4"/>
    <w:rsid w:val="008B20F4"/>
    <w:rsid w:val="008B51FE"/>
    <w:rsid w:val="008D1C72"/>
    <w:rsid w:val="008F1D6C"/>
    <w:rsid w:val="008F1D77"/>
    <w:rsid w:val="008F3F4A"/>
    <w:rsid w:val="00903D6E"/>
    <w:rsid w:val="00914E5B"/>
    <w:rsid w:val="009263EE"/>
    <w:rsid w:val="00930EB3"/>
    <w:rsid w:val="00931E18"/>
    <w:rsid w:val="009344BE"/>
    <w:rsid w:val="009424B4"/>
    <w:rsid w:val="00945B02"/>
    <w:rsid w:val="009513A6"/>
    <w:rsid w:val="00953D15"/>
    <w:rsid w:val="00957D2A"/>
    <w:rsid w:val="00960E67"/>
    <w:rsid w:val="009616FE"/>
    <w:rsid w:val="00972B7F"/>
    <w:rsid w:val="00982497"/>
    <w:rsid w:val="00982EB2"/>
    <w:rsid w:val="00982F4F"/>
    <w:rsid w:val="00983837"/>
    <w:rsid w:val="00985A6E"/>
    <w:rsid w:val="009969AD"/>
    <w:rsid w:val="009A177F"/>
    <w:rsid w:val="009A2842"/>
    <w:rsid w:val="009A4ADB"/>
    <w:rsid w:val="009B242B"/>
    <w:rsid w:val="009D735C"/>
    <w:rsid w:val="009F75FF"/>
    <w:rsid w:val="009F7AA9"/>
    <w:rsid w:val="00A0254E"/>
    <w:rsid w:val="00A04186"/>
    <w:rsid w:val="00A14441"/>
    <w:rsid w:val="00A16614"/>
    <w:rsid w:val="00A40D98"/>
    <w:rsid w:val="00A43CA0"/>
    <w:rsid w:val="00A44075"/>
    <w:rsid w:val="00A440C6"/>
    <w:rsid w:val="00A44A76"/>
    <w:rsid w:val="00A44A7D"/>
    <w:rsid w:val="00A4609A"/>
    <w:rsid w:val="00A474E3"/>
    <w:rsid w:val="00A6467A"/>
    <w:rsid w:val="00A71761"/>
    <w:rsid w:val="00A73F7D"/>
    <w:rsid w:val="00A805C9"/>
    <w:rsid w:val="00A86A3C"/>
    <w:rsid w:val="00A86E18"/>
    <w:rsid w:val="00A873E6"/>
    <w:rsid w:val="00A91CCB"/>
    <w:rsid w:val="00A91CD5"/>
    <w:rsid w:val="00A950DE"/>
    <w:rsid w:val="00AA0D8D"/>
    <w:rsid w:val="00AA467A"/>
    <w:rsid w:val="00AB1150"/>
    <w:rsid w:val="00AC54CC"/>
    <w:rsid w:val="00AC7E3C"/>
    <w:rsid w:val="00AD63CD"/>
    <w:rsid w:val="00AE5AD4"/>
    <w:rsid w:val="00AE6869"/>
    <w:rsid w:val="00AF69D0"/>
    <w:rsid w:val="00B03D70"/>
    <w:rsid w:val="00B14F1D"/>
    <w:rsid w:val="00B20AED"/>
    <w:rsid w:val="00B215A8"/>
    <w:rsid w:val="00B227E7"/>
    <w:rsid w:val="00B234F1"/>
    <w:rsid w:val="00B24AC3"/>
    <w:rsid w:val="00B2709F"/>
    <w:rsid w:val="00B53598"/>
    <w:rsid w:val="00B62B05"/>
    <w:rsid w:val="00B64A9F"/>
    <w:rsid w:val="00B67900"/>
    <w:rsid w:val="00B83060"/>
    <w:rsid w:val="00B83EEA"/>
    <w:rsid w:val="00B95C5C"/>
    <w:rsid w:val="00BA45AA"/>
    <w:rsid w:val="00BA7038"/>
    <w:rsid w:val="00BA74D3"/>
    <w:rsid w:val="00BC27C4"/>
    <w:rsid w:val="00BD20E5"/>
    <w:rsid w:val="00BE088C"/>
    <w:rsid w:val="00BE3DC7"/>
    <w:rsid w:val="00BE3ED9"/>
    <w:rsid w:val="00C003B0"/>
    <w:rsid w:val="00C0221D"/>
    <w:rsid w:val="00C10722"/>
    <w:rsid w:val="00C243B2"/>
    <w:rsid w:val="00C31353"/>
    <w:rsid w:val="00C46CF3"/>
    <w:rsid w:val="00C63FA6"/>
    <w:rsid w:val="00C6501D"/>
    <w:rsid w:val="00C72DB2"/>
    <w:rsid w:val="00C90183"/>
    <w:rsid w:val="00CB2784"/>
    <w:rsid w:val="00CB3823"/>
    <w:rsid w:val="00CB446C"/>
    <w:rsid w:val="00CB5185"/>
    <w:rsid w:val="00CD7A0E"/>
    <w:rsid w:val="00CE05CC"/>
    <w:rsid w:val="00CF01F7"/>
    <w:rsid w:val="00D028D7"/>
    <w:rsid w:val="00D12681"/>
    <w:rsid w:val="00D165B2"/>
    <w:rsid w:val="00D359C1"/>
    <w:rsid w:val="00D466BE"/>
    <w:rsid w:val="00D7030F"/>
    <w:rsid w:val="00D72FB5"/>
    <w:rsid w:val="00D7467A"/>
    <w:rsid w:val="00D7521F"/>
    <w:rsid w:val="00D7629E"/>
    <w:rsid w:val="00D822E6"/>
    <w:rsid w:val="00D830E2"/>
    <w:rsid w:val="00D84D15"/>
    <w:rsid w:val="00DA14BC"/>
    <w:rsid w:val="00DB4810"/>
    <w:rsid w:val="00DB7C9C"/>
    <w:rsid w:val="00DC6244"/>
    <w:rsid w:val="00DE137F"/>
    <w:rsid w:val="00DE3815"/>
    <w:rsid w:val="00DF54EF"/>
    <w:rsid w:val="00DF7204"/>
    <w:rsid w:val="00E12E24"/>
    <w:rsid w:val="00E13EB2"/>
    <w:rsid w:val="00E32C9A"/>
    <w:rsid w:val="00E33DF2"/>
    <w:rsid w:val="00E33FFB"/>
    <w:rsid w:val="00E41EA7"/>
    <w:rsid w:val="00E605BA"/>
    <w:rsid w:val="00E649C9"/>
    <w:rsid w:val="00E76111"/>
    <w:rsid w:val="00E969D4"/>
    <w:rsid w:val="00EA506C"/>
    <w:rsid w:val="00EB0EE0"/>
    <w:rsid w:val="00EB38F0"/>
    <w:rsid w:val="00EB4314"/>
    <w:rsid w:val="00EB7CAD"/>
    <w:rsid w:val="00EC3FF5"/>
    <w:rsid w:val="00EC6766"/>
    <w:rsid w:val="00ED0F39"/>
    <w:rsid w:val="00ED3C17"/>
    <w:rsid w:val="00EE15A4"/>
    <w:rsid w:val="00EE2709"/>
    <w:rsid w:val="00EE4131"/>
    <w:rsid w:val="00EE49D1"/>
    <w:rsid w:val="00EE53CE"/>
    <w:rsid w:val="00EF2D19"/>
    <w:rsid w:val="00EF599D"/>
    <w:rsid w:val="00EF5BD1"/>
    <w:rsid w:val="00EF63B8"/>
    <w:rsid w:val="00F02B71"/>
    <w:rsid w:val="00F14A8F"/>
    <w:rsid w:val="00F34275"/>
    <w:rsid w:val="00F45C2C"/>
    <w:rsid w:val="00F5201E"/>
    <w:rsid w:val="00F54190"/>
    <w:rsid w:val="00F55569"/>
    <w:rsid w:val="00F64BE3"/>
    <w:rsid w:val="00F71CB6"/>
    <w:rsid w:val="00F801F4"/>
    <w:rsid w:val="00F804C0"/>
    <w:rsid w:val="00FA220D"/>
    <w:rsid w:val="00FA678C"/>
    <w:rsid w:val="00FB1AFD"/>
    <w:rsid w:val="00FC089F"/>
    <w:rsid w:val="00FD1B56"/>
    <w:rsid w:val="00FD34DC"/>
    <w:rsid w:val="00FD4312"/>
    <w:rsid w:val="00FD67C1"/>
    <w:rsid w:val="00FD7BC1"/>
    <w:rsid w:val="00FE021B"/>
    <w:rsid w:val="00FE1661"/>
    <w:rsid w:val="00FF00A4"/>
    <w:rsid w:val="00FF241E"/>
    <w:rsid w:val="00FF6609"/>
    <w:rsid w:val="00FF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B145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619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1F52DE"/>
    <w:rPr>
      <w:i/>
      <w:iCs/>
      <w:color w:val="808080" w:themeColor="text1" w:themeTint="7F"/>
    </w:rPr>
  </w:style>
  <w:style w:type="paragraph" w:styleId="a4">
    <w:name w:val="header"/>
    <w:basedOn w:val="a"/>
    <w:link w:val="a5"/>
    <w:uiPriority w:val="99"/>
    <w:unhideWhenUsed/>
    <w:rsid w:val="00574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5745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4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5745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8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Table 1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Table 1.DOCX</TitleName>
    <DocumentType xmlns="7f1b21c7-cf6d-4d13-8409-7968685da4dd">Table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1A6ABD7A-7EEE-4EB1-A45E-A258031336BC}"/>
</file>

<file path=customXml/itemProps2.xml><?xml version="1.0" encoding="utf-8"?>
<ds:datastoreItem xmlns:ds="http://schemas.openxmlformats.org/officeDocument/2006/customXml" ds:itemID="{A58828C9-5449-44B4-99BC-B09A456DF51D}"/>
</file>

<file path=customXml/itemProps3.xml><?xml version="1.0" encoding="utf-8"?>
<ds:datastoreItem xmlns:ds="http://schemas.openxmlformats.org/officeDocument/2006/customXml" ds:itemID="{3CE2EE1B-C5DA-42D2-B4A7-3615CB5F3F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2</Words>
  <Characters>460</Characters>
  <Application>Microsoft Macintosh Word</Application>
  <DocSecurity>0</DocSecurity>
  <Lines>30</Lines>
  <Paragraphs>3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廖晓艳</dc:creator>
  <cp:lastModifiedBy>Liaoxy</cp:lastModifiedBy>
  <cp:revision>10</cp:revision>
  <dcterms:created xsi:type="dcterms:W3CDTF">2017-03-04T13:29:00Z</dcterms:created>
  <dcterms:modified xsi:type="dcterms:W3CDTF">2017-04-2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